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294A4" w14:textId="6F7EB40B" w:rsidR="003561F9" w:rsidRPr="00973B7C" w:rsidRDefault="00050BD6" w:rsidP="00793A8F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973B7C">
        <w:rPr>
          <w:rFonts w:ascii="Times New Roman" w:hAnsi="Times New Roman" w:cs="Times New Roman"/>
          <w:b/>
          <w:bCs/>
          <w:sz w:val="20"/>
          <w:szCs w:val="20"/>
        </w:rPr>
        <w:t>Supplementary Table 3</w:t>
      </w:r>
      <w:r w:rsidR="00793A8F" w:rsidRPr="00973B7C">
        <w:rPr>
          <w:rFonts w:ascii="Times New Roman" w:hAnsi="Times New Roman" w:cs="Times New Roman"/>
          <w:b/>
          <w:bCs/>
          <w:sz w:val="20"/>
          <w:szCs w:val="20"/>
        </w:rPr>
        <w:t xml:space="preserve"> Differential </w:t>
      </w:r>
      <w:proofErr w:type="spellStart"/>
      <w:r w:rsidR="00793A8F" w:rsidRPr="00973B7C">
        <w:rPr>
          <w:rFonts w:ascii="Times New Roman" w:hAnsi="Times New Roman" w:cs="Times New Roman"/>
          <w:b/>
          <w:bCs/>
          <w:sz w:val="20"/>
          <w:szCs w:val="20"/>
        </w:rPr>
        <w:t>lncRNAs</w:t>
      </w:r>
      <w:proofErr w:type="spellEnd"/>
      <w:r w:rsidR="00793A8F" w:rsidRPr="00973B7C">
        <w:rPr>
          <w:rFonts w:ascii="Times New Roman" w:hAnsi="Times New Roman" w:cs="Times New Roman"/>
          <w:b/>
          <w:bCs/>
          <w:sz w:val="20"/>
          <w:szCs w:val="20"/>
        </w:rPr>
        <w:t xml:space="preserve"> in GSE119233 and GSE115275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2400"/>
        <w:gridCol w:w="2160"/>
        <w:gridCol w:w="2340"/>
        <w:gridCol w:w="2200"/>
      </w:tblGrid>
      <w:tr w:rsidR="00050BD6" w:rsidRPr="00973B7C" w14:paraId="5A241EDB" w14:textId="77777777" w:rsidTr="00050BD6">
        <w:trPr>
          <w:trHeight w:val="540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CD6AE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ownregulated genes</w:t>
            </w:r>
            <w:r w:rsidRPr="00973B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br/>
              <w:t>in GSE119233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8A2BB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Upregulated genes</w:t>
            </w:r>
            <w:r w:rsidRPr="00973B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br/>
              <w:t>in GSE119233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BB7CC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ownregulated genes</w:t>
            </w:r>
            <w:r w:rsidRPr="00973B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br/>
              <w:t>in GSE115275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F60D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Upregulated genes</w:t>
            </w:r>
            <w:r w:rsidRPr="00973B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br/>
              <w:t>in GSE115275</w:t>
            </w:r>
          </w:p>
        </w:tc>
      </w:tr>
      <w:tr w:rsidR="00050BD6" w:rsidRPr="00973B7C" w14:paraId="22194250" w14:textId="77777777" w:rsidTr="00050BD6">
        <w:trPr>
          <w:trHeight w:val="270"/>
        </w:trPr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9B3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ARI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56C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705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33A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HDE-AS1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CD2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614</w:t>
            </w:r>
          </w:p>
        </w:tc>
      </w:tr>
      <w:tr w:rsidR="00050BD6" w:rsidRPr="00973B7C" w14:paraId="1BD585C3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B52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HDE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6F7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92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11B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48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DD1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SIR1</w:t>
            </w:r>
          </w:p>
        </w:tc>
      </w:tr>
      <w:tr w:rsidR="00050BD6" w:rsidRPr="00973B7C" w14:paraId="535FB54F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4B7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9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65A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65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ABC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14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ECA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139</w:t>
            </w:r>
          </w:p>
        </w:tc>
      </w:tr>
      <w:tr w:rsidR="00050BD6" w:rsidRPr="00973B7C" w14:paraId="4263D363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6E1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6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52C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19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8D4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6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D9F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200CHG</w:t>
            </w:r>
          </w:p>
        </w:tc>
      </w:tr>
      <w:tr w:rsidR="00050BD6" w:rsidRPr="00973B7C" w14:paraId="5AFDF730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641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HG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B79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6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014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167A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518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052</w:t>
            </w:r>
          </w:p>
        </w:tc>
      </w:tr>
      <w:tr w:rsidR="00050BD6" w:rsidRPr="00973B7C" w14:paraId="30926769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DC2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GM5P3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BDB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6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6DB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44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0E3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KNK1-AS1</w:t>
            </w:r>
          </w:p>
        </w:tc>
      </w:tr>
      <w:tr w:rsidR="00050BD6" w:rsidRPr="00973B7C" w14:paraId="6E81F20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F96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AP9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424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2A1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97D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AL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5BE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544</w:t>
            </w:r>
          </w:p>
        </w:tc>
      </w:tr>
      <w:tr w:rsidR="00050BD6" w:rsidRPr="00973B7C" w14:paraId="26B71109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D8F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4453H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E8C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95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CF7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3D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ED4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460</w:t>
            </w:r>
          </w:p>
        </w:tc>
      </w:tr>
      <w:tr w:rsidR="00050BD6" w:rsidRPr="00973B7C" w14:paraId="4BD162C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5D1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GM5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E90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30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233B" w14:textId="77777777" w:rsidR="00050BD6" w:rsidRPr="008B0DEE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0D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98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740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055</w:t>
            </w:r>
          </w:p>
        </w:tc>
      </w:tr>
      <w:tr w:rsidR="00050BD6" w:rsidRPr="00973B7C" w14:paraId="397AEF68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0AA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9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24C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33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AEC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5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EE1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BL-AS1</w:t>
            </w:r>
          </w:p>
        </w:tc>
      </w:tr>
      <w:tr w:rsidR="00050BD6" w:rsidRPr="00973B7C" w14:paraId="13801930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41F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BPMS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C09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2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85B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73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EEE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711</w:t>
            </w:r>
          </w:p>
        </w:tc>
      </w:tr>
      <w:tr w:rsidR="00050BD6" w:rsidRPr="00973B7C" w14:paraId="20EDF3FB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0C0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8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F86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E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A12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GM5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BE5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857</w:t>
            </w:r>
          </w:p>
        </w:tc>
      </w:tr>
      <w:tr w:rsidR="00050BD6" w:rsidRPr="00973B7C" w14:paraId="6ED59A0B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B3C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F13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EF9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46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829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F13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B5F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TA3-AS1</w:t>
            </w:r>
          </w:p>
        </w:tc>
      </w:tr>
      <w:tr w:rsidR="00050BD6" w:rsidRPr="00973B7C" w14:paraId="1E1D90C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7A6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T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A1B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36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F34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DM3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C5C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NCPRESS1</w:t>
            </w:r>
          </w:p>
        </w:tc>
      </w:tr>
      <w:tr w:rsidR="00050BD6" w:rsidRPr="00973B7C" w14:paraId="72809AF5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02B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9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448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35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9FA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R1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A52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T1</w:t>
            </w:r>
          </w:p>
        </w:tc>
      </w:tr>
      <w:tr w:rsidR="00050BD6" w:rsidRPr="00973B7C" w14:paraId="4758F3F7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9D2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OXF1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5CE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FA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AFD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WD1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54C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446</w:t>
            </w:r>
          </w:p>
        </w:tc>
      </w:tr>
      <w:tr w:rsidR="00050BD6" w:rsidRPr="00973B7C" w14:paraId="2A9E9E9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21D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XA-AS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4B5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0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297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37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BB2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160</w:t>
            </w:r>
          </w:p>
        </w:tc>
      </w:tr>
      <w:tr w:rsidR="00050BD6" w:rsidRPr="00973B7C" w14:paraId="35081EE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9F8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BLN3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34F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6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EA2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PP9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A38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NCAROD</w:t>
            </w:r>
          </w:p>
        </w:tc>
      </w:tr>
      <w:tr w:rsidR="00050BD6" w:rsidRPr="00973B7C" w14:paraId="53B35D5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3C5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6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CCE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LNC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4D5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06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6AC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592</w:t>
            </w:r>
          </w:p>
        </w:tc>
      </w:tr>
      <w:tr w:rsidR="00050BD6" w:rsidRPr="00973B7C" w14:paraId="38EC34CB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B4A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5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DB1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47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96D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O3O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54D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195</w:t>
            </w:r>
          </w:p>
        </w:tc>
      </w:tr>
      <w:tr w:rsidR="00050BD6" w:rsidRPr="00973B7C" w14:paraId="038A6712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247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69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B9F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68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D11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KAIN3-IT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EDB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675</w:t>
            </w:r>
          </w:p>
        </w:tc>
      </w:tr>
      <w:tr w:rsidR="00050BD6" w:rsidRPr="00973B7C" w14:paraId="0DA3CC7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D73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AT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ED6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74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F20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49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516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930</w:t>
            </w:r>
          </w:p>
        </w:tc>
      </w:tr>
      <w:tr w:rsidR="00050BD6" w:rsidRPr="00973B7C" w14:paraId="393DBC03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672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1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D5D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EM202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E24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63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D95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655</w:t>
            </w:r>
          </w:p>
        </w:tc>
      </w:tr>
      <w:tr w:rsidR="00050BD6" w:rsidRPr="00973B7C" w14:paraId="7195EEE4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92C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5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FEB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18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6AB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08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779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6orf99</w:t>
            </w:r>
          </w:p>
        </w:tc>
      </w:tr>
      <w:tr w:rsidR="00050BD6" w:rsidRPr="00973B7C" w14:paraId="16CDB7D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A2C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GM5P4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9EC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AT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276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GI2-AS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A95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471</w:t>
            </w:r>
          </w:p>
        </w:tc>
      </w:tr>
      <w:tr w:rsidR="00050BD6" w:rsidRPr="00973B7C" w14:paraId="7416606B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6EC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C1B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ABC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3PXD2A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935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14A2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4F7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929</w:t>
            </w:r>
          </w:p>
        </w:tc>
      </w:tr>
      <w:tr w:rsidR="00050BD6" w:rsidRPr="00973B7C" w14:paraId="478C37C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E10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P2C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BD6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83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517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X2O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1B4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AT1</w:t>
            </w:r>
          </w:p>
        </w:tc>
      </w:tr>
      <w:tr w:rsidR="00050BD6" w:rsidRPr="00973B7C" w14:paraId="3B9536F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987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RNA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547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C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326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GM5P4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2C6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388</w:t>
            </w:r>
          </w:p>
        </w:tc>
      </w:tr>
      <w:tr w:rsidR="00050BD6" w:rsidRPr="00973B7C" w14:paraId="1E59D794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792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BP1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AC1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15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1A8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48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E39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DC1-AS1</w:t>
            </w:r>
          </w:p>
        </w:tc>
      </w:tr>
      <w:tr w:rsidR="00050BD6" w:rsidRPr="00973B7C" w14:paraId="57FEADA5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FE9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T1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C43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08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323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14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2EF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F144A-AS1</w:t>
            </w:r>
          </w:p>
        </w:tc>
      </w:tr>
      <w:tr w:rsidR="00050BD6" w:rsidRPr="00973B7C" w14:paraId="12A8BE9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6CB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3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267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5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340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RG1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4B4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FHX2-AS1</w:t>
            </w:r>
          </w:p>
        </w:tc>
      </w:tr>
      <w:tr w:rsidR="00050BD6" w:rsidRPr="00973B7C" w14:paraId="609E65DB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474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M2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679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GLRO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24E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NM3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086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244</w:t>
            </w:r>
          </w:p>
        </w:tc>
      </w:tr>
      <w:tr w:rsidR="00050BD6" w:rsidRPr="00973B7C" w14:paraId="41493F2B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67D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DFY3-AS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52F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LK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B03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R29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A8C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PM2-AS</w:t>
            </w:r>
          </w:p>
        </w:tc>
      </w:tr>
      <w:tr w:rsidR="00050BD6" w:rsidRPr="00973B7C" w14:paraId="086EB788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37E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582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663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P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43B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MP2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CD7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B-AS1</w:t>
            </w:r>
          </w:p>
        </w:tc>
      </w:tr>
      <w:tr w:rsidR="00050BD6" w:rsidRPr="00973B7C" w14:paraId="5A918F90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8E8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PLAL1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E51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78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ED4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92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F75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XC13-AS</w:t>
            </w:r>
          </w:p>
        </w:tc>
      </w:tr>
      <w:tr w:rsidR="00050BD6" w:rsidRPr="00973B7C" w14:paraId="228B658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6CE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RC8C-D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328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99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905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23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C93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F3-AS1</w:t>
            </w:r>
          </w:p>
        </w:tc>
      </w:tr>
      <w:tr w:rsidR="00050BD6" w:rsidRPr="00973B7C" w14:paraId="65E59643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724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66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773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GFRP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8BB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26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8B9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F1-AS1</w:t>
            </w:r>
          </w:p>
        </w:tc>
      </w:tr>
      <w:tr w:rsidR="00050BD6" w:rsidRPr="00973B7C" w14:paraId="358A05F3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7EF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99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1EB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RAB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6F0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497H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645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461</w:t>
            </w:r>
          </w:p>
        </w:tc>
      </w:tr>
      <w:tr w:rsidR="00050BD6" w:rsidRPr="00973B7C" w14:paraId="40804BB2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FDA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85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3A0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SCR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CFA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84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05B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PLINC</w:t>
            </w:r>
          </w:p>
        </w:tc>
      </w:tr>
      <w:tr w:rsidR="00050BD6" w:rsidRPr="00973B7C" w14:paraId="00067386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BC1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CLG2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87D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HG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BDF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1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659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orf27B</w:t>
            </w:r>
          </w:p>
        </w:tc>
      </w:tr>
      <w:tr w:rsidR="00050BD6" w:rsidRPr="00973B7C" w14:paraId="68D3E35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9B3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2F1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8E6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5A4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215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LDLR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987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268</w:t>
            </w:r>
          </w:p>
        </w:tc>
      </w:tr>
      <w:tr w:rsidR="00050BD6" w:rsidRPr="00973B7C" w14:paraId="2BDD3EF2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6F7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NCKAP5-AS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9AF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4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F02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GF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4D7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822</w:t>
            </w:r>
          </w:p>
        </w:tc>
      </w:tr>
      <w:tr w:rsidR="00050BD6" w:rsidRPr="00973B7C" w14:paraId="46C917EF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A1A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1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786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68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077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AT1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70B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643</w:t>
            </w:r>
          </w:p>
        </w:tc>
      </w:tr>
      <w:tr w:rsidR="00050BD6" w:rsidRPr="00973B7C" w14:paraId="135D849B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F94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SBP1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D1C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2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416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CT1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767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5689HG</w:t>
            </w:r>
          </w:p>
        </w:tc>
      </w:tr>
      <w:tr w:rsidR="00050BD6" w:rsidRPr="00973B7C" w14:paraId="0AEAECF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EBF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IF3J-D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9C1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R1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79D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27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481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113</w:t>
            </w:r>
          </w:p>
        </w:tc>
      </w:tr>
      <w:tr w:rsidR="00050BD6" w:rsidRPr="00973B7C" w14:paraId="23EDF65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235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5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79E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39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978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71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503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GUOK-AS1</w:t>
            </w:r>
          </w:p>
        </w:tc>
      </w:tr>
      <w:tr w:rsidR="00050BD6" w:rsidRPr="00973B7C" w14:paraId="2F72F60F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4A5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GI2-AS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DAE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AA1614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4CF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3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EF7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GA1P4</w:t>
            </w:r>
          </w:p>
        </w:tc>
      </w:tr>
      <w:tr w:rsidR="00050BD6" w:rsidRPr="00973B7C" w14:paraId="267C2AD7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760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4K3-D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45C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94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CFD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ENP1-A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0C9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2A1-AS1</w:t>
            </w:r>
          </w:p>
        </w:tc>
      </w:tr>
      <w:tr w:rsidR="00050BD6" w:rsidRPr="00973B7C" w14:paraId="34819E77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4B4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2B1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CB9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37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249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51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97C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PEL2-AS1</w:t>
            </w:r>
          </w:p>
        </w:tc>
      </w:tr>
      <w:tr w:rsidR="00050BD6" w:rsidRPr="00973B7C" w14:paraId="1626C496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12E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L7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C8F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224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634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3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7EF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EM92-AS1</w:t>
            </w:r>
          </w:p>
        </w:tc>
      </w:tr>
      <w:tr w:rsidR="00050BD6" w:rsidRPr="00973B7C" w14:paraId="169FD19B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6A9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F3-D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C9E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RG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220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193BH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ECC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RKH-AS1</w:t>
            </w:r>
          </w:p>
        </w:tc>
      </w:tr>
      <w:tr w:rsidR="00050BD6" w:rsidRPr="00973B7C" w14:paraId="5AF12550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D5D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5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6B3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MR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6CE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84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DC3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3orf35</w:t>
            </w:r>
          </w:p>
        </w:tc>
      </w:tr>
      <w:tr w:rsidR="00050BD6" w:rsidRPr="00973B7C" w14:paraId="62958999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472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XC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7BE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5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695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ND2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F91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225B</w:t>
            </w:r>
          </w:p>
        </w:tc>
      </w:tr>
      <w:tr w:rsidR="00050BD6" w:rsidRPr="00973B7C" w14:paraId="4C177315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8CD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7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1C2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OX1-AS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050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C1FP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3AE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P25-AS1</w:t>
            </w:r>
          </w:p>
        </w:tc>
      </w:tr>
      <w:tr w:rsidR="00050BD6" w:rsidRPr="00973B7C" w14:paraId="6B29D043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D66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1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FFB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PLIN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13C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WC2-AS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972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201</w:t>
            </w:r>
          </w:p>
        </w:tc>
      </w:tr>
      <w:tr w:rsidR="00050BD6" w:rsidRPr="00973B7C" w14:paraId="49B9EEB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7D2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4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CAF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83C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3DB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19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72B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225A</w:t>
            </w:r>
          </w:p>
        </w:tc>
      </w:tr>
      <w:tr w:rsidR="00050BD6" w:rsidRPr="00973B7C" w14:paraId="16C8F1C5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7FB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NCTAM34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162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69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B64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55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C9C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771</w:t>
            </w:r>
          </w:p>
        </w:tc>
      </w:tr>
      <w:tr w:rsidR="00050BD6" w:rsidRPr="00973B7C" w14:paraId="55AF41F3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C16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8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2DB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HG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854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PD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453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PINB9P1</w:t>
            </w:r>
          </w:p>
        </w:tc>
      </w:tr>
      <w:tr w:rsidR="00050BD6" w:rsidRPr="00973B7C" w14:paraId="41129062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ECB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66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998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93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907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38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A09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GFRP1</w:t>
            </w:r>
          </w:p>
        </w:tc>
      </w:tr>
      <w:tr w:rsidR="00050BD6" w:rsidRPr="00973B7C" w14:paraId="447B73E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E86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710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7BD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88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6DB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4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79C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431</w:t>
            </w:r>
          </w:p>
        </w:tc>
      </w:tr>
      <w:tr w:rsidR="00050BD6" w:rsidRPr="00973B7C" w14:paraId="0C5B7598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EEE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TAIRM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5A1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FOD1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822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61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921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048</w:t>
            </w:r>
          </w:p>
        </w:tc>
      </w:tr>
      <w:tr w:rsidR="00050BD6" w:rsidRPr="00973B7C" w14:paraId="35D4A9D5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F7C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C39A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341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77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135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436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EB8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EBF2-AS1</w:t>
            </w:r>
          </w:p>
        </w:tc>
      </w:tr>
      <w:tr w:rsidR="00050BD6" w:rsidRPr="00973B7C" w14:paraId="7D5D61D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19A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0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349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64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A10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XA-AS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91E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XB-AS3</w:t>
            </w:r>
          </w:p>
        </w:tc>
      </w:tr>
      <w:tr w:rsidR="00050BD6" w:rsidRPr="00973B7C" w14:paraId="3E1F7574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688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D2-OT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C5A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XD3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83D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5orf6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B13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705</w:t>
            </w:r>
          </w:p>
        </w:tc>
      </w:tr>
      <w:tr w:rsidR="00050BD6" w:rsidRPr="00973B7C" w14:paraId="0FE088A7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C14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B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937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58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D0B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35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E00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280</w:t>
            </w:r>
          </w:p>
        </w:tc>
      </w:tr>
      <w:tr w:rsidR="00050BD6" w:rsidRPr="00973B7C" w14:paraId="1D6E2A56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230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KMT2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359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FX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A39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TIT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90C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RANB2-AS1</w:t>
            </w:r>
          </w:p>
        </w:tc>
      </w:tr>
      <w:tr w:rsidR="00050BD6" w:rsidRPr="00973B7C" w14:paraId="478565D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E03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TA3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4F9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4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EA6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VES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8B7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EM9B-AS1</w:t>
            </w:r>
          </w:p>
        </w:tc>
      </w:tr>
      <w:tr w:rsidR="00050BD6" w:rsidRPr="00973B7C" w14:paraId="2CEB4610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D9F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CNA1G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C1A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2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48D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2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13E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SE1-DT</w:t>
            </w:r>
          </w:p>
        </w:tc>
      </w:tr>
      <w:tr w:rsidR="00050BD6" w:rsidRPr="00973B7C" w14:paraId="42E8F2CA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9AE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MS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11A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3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C75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58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C52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GO1-AS1</w:t>
            </w:r>
          </w:p>
        </w:tc>
      </w:tr>
      <w:tr w:rsidR="00050BD6" w:rsidRPr="00973B7C" w14:paraId="6CB84F9A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061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7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E6C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19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803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DFY3-AS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C94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XA11-AS</w:t>
            </w:r>
          </w:p>
        </w:tc>
      </w:tr>
      <w:tr w:rsidR="00050BD6" w:rsidRPr="00973B7C" w14:paraId="49C29BCA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CA9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HIP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089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XA-AS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DEA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40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826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934</w:t>
            </w:r>
          </w:p>
        </w:tc>
      </w:tr>
      <w:tr w:rsidR="00050BD6" w:rsidRPr="00973B7C" w14:paraId="125572E6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687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5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FC5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1B1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530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09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CB1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659</w:t>
            </w:r>
          </w:p>
        </w:tc>
      </w:tr>
      <w:tr w:rsidR="00050BD6" w:rsidRPr="00973B7C" w14:paraId="6F6C2AB2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9BD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RD4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B9D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NCOC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1C4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99AH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C71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168</w:t>
            </w:r>
          </w:p>
        </w:tc>
      </w:tr>
      <w:tr w:rsidR="00050BD6" w:rsidRPr="00973B7C" w14:paraId="3E16D62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E61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SC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3B9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9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59B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RC8C-D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81F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389</w:t>
            </w:r>
          </w:p>
        </w:tc>
      </w:tr>
      <w:tr w:rsidR="00050BD6" w:rsidRPr="00973B7C" w14:paraId="1DAC1F0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3B3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9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6FA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B1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BFE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53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A18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317</w:t>
            </w:r>
          </w:p>
        </w:tc>
      </w:tr>
      <w:tr w:rsidR="00050BD6" w:rsidRPr="00973B7C" w14:paraId="1CCAC8D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E91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5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3B5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F1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E31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02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314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BPC4-AS1</w:t>
            </w:r>
          </w:p>
        </w:tc>
      </w:tr>
      <w:tr w:rsidR="00050BD6" w:rsidRPr="00973B7C" w14:paraId="589E5B06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5A8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0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557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2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A19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22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4FD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094</w:t>
            </w:r>
          </w:p>
        </w:tc>
      </w:tr>
      <w:tr w:rsidR="00050BD6" w:rsidRPr="00973B7C" w14:paraId="0AA67EA6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E68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C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5BE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13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AA7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ST4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8E5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XD3-AS1</w:t>
            </w:r>
          </w:p>
        </w:tc>
      </w:tr>
      <w:tr w:rsidR="00050BD6" w:rsidRPr="00973B7C" w14:paraId="1BBC2F66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594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N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003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36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CDA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HIP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0B1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IP5-AS1</w:t>
            </w:r>
          </w:p>
        </w:tc>
      </w:tr>
      <w:tr w:rsidR="00050BD6" w:rsidRPr="00973B7C" w14:paraId="33AF540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1ED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2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0BB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ZT2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885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BPMS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B2A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AAL</w:t>
            </w:r>
          </w:p>
        </w:tc>
      </w:tr>
      <w:tr w:rsidR="00050BD6" w:rsidRPr="00973B7C" w14:paraId="0C849B12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86D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0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2C0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G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37E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63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67B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D12-AS1</w:t>
            </w:r>
          </w:p>
        </w:tc>
      </w:tr>
      <w:tr w:rsidR="00050BD6" w:rsidRPr="00973B7C" w14:paraId="3F84B6B5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AED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MALIN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76B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65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B5F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CSA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340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954</w:t>
            </w:r>
          </w:p>
        </w:tc>
      </w:tr>
      <w:tr w:rsidR="00050BD6" w:rsidRPr="00973B7C" w14:paraId="5F7E98A5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0B6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NND6A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68F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06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DF0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BED3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608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AV</w:t>
            </w:r>
          </w:p>
        </w:tc>
      </w:tr>
      <w:tr w:rsidR="00050BD6" w:rsidRPr="00973B7C" w14:paraId="319AE867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D2F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IK1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7CE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27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EA6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4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89F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539</w:t>
            </w:r>
          </w:p>
        </w:tc>
      </w:tr>
      <w:tr w:rsidR="00050BD6" w:rsidRPr="00973B7C" w14:paraId="7E6F430B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942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S6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7D9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49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756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NC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D9C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205</w:t>
            </w:r>
          </w:p>
        </w:tc>
      </w:tr>
      <w:tr w:rsidR="00050BD6" w:rsidRPr="00973B7C" w14:paraId="67FF92C0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F85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LINC015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87C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KCZ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DDC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04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7C3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SIR2</w:t>
            </w:r>
          </w:p>
        </w:tc>
      </w:tr>
      <w:tr w:rsidR="00050BD6" w:rsidRPr="00973B7C" w14:paraId="2040D0A7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CD5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1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B1C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155H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5FC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F25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6DE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963</w:t>
            </w:r>
          </w:p>
        </w:tc>
      </w:tr>
      <w:tr w:rsidR="00050BD6" w:rsidRPr="00973B7C" w14:paraId="0E68F7BB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48F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RS2-IT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412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5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76D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4GALT1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52E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62</w:t>
            </w:r>
          </w:p>
        </w:tc>
      </w:tr>
      <w:tr w:rsidR="00050BD6" w:rsidRPr="00973B7C" w14:paraId="78907FE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80E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KLN1-A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BC3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T73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8C2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DX11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BB6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CD-AS1</w:t>
            </w:r>
          </w:p>
        </w:tc>
      </w:tr>
      <w:tr w:rsidR="00050BD6" w:rsidRPr="00973B7C" w14:paraId="733BBBD5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CBD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0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C79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33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7BD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X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F4F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668</w:t>
            </w:r>
          </w:p>
        </w:tc>
      </w:tr>
      <w:tr w:rsidR="00050BD6" w:rsidRPr="00973B7C" w14:paraId="4BE3BB59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C50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1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7D1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-R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EC3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IF1B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180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939</w:t>
            </w:r>
          </w:p>
        </w:tc>
      </w:tr>
      <w:tr w:rsidR="00050BD6" w:rsidRPr="00973B7C" w14:paraId="10D9111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2F2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3BP5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F11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03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9D3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65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D28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426</w:t>
            </w:r>
          </w:p>
        </w:tc>
      </w:tr>
      <w:tr w:rsidR="00050BD6" w:rsidRPr="00973B7C" w14:paraId="5785E53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1C0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SSF8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8BD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KSCAN2-D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739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9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520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PA-AS1</w:t>
            </w:r>
          </w:p>
        </w:tc>
      </w:tr>
      <w:tr w:rsidR="00050BD6" w:rsidRPr="00973B7C" w14:paraId="5E895B73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1C4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2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450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7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0B3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2F1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D3E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CAN3AS</w:t>
            </w:r>
          </w:p>
        </w:tc>
      </w:tr>
      <w:tr w:rsidR="00050BD6" w:rsidRPr="00973B7C" w14:paraId="52555890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216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BMS3-AS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F8A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R7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29A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95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EA1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054</w:t>
            </w:r>
          </w:p>
        </w:tc>
      </w:tr>
      <w:tr w:rsidR="00050BD6" w:rsidRPr="00973B7C" w14:paraId="3AE42DB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7A1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ST4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557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0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936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EB2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084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XC-AS3</w:t>
            </w:r>
          </w:p>
        </w:tc>
      </w:tr>
      <w:tr w:rsidR="00050BD6" w:rsidRPr="00973B7C" w14:paraId="312DD42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B03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0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5B2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PD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452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FTPD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B12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KL1-AS1</w:t>
            </w:r>
          </w:p>
        </w:tc>
      </w:tr>
      <w:tr w:rsidR="00050BD6" w:rsidRPr="00973B7C" w14:paraId="5D1DEE8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B17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NC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0A6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57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178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BM26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C23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IDR</w:t>
            </w:r>
          </w:p>
        </w:tc>
      </w:tr>
      <w:tr w:rsidR="00050BD6" w:rsidRPr="00973B7C" w14:paraId="360FAF49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70C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RANB2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C50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26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7AD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MO7DN-IT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B01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NDAR</w:t>
            </w:r>
          </w:p>
        </w:tc>
      </w:tr>
      <w:tr w:rsidR="00050BD6" w:rsidRPr="00973B7C" w14:paraId="1B38D797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553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HRS4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123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133A1H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B00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PLAL1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C84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189DDD2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768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6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D52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ACA6P-A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6D4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RM1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A38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7EDDF0D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940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4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055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34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C02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25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70B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4A4A177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7CC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KAIN3-IT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E6D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MDC2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B78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FPM2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4FD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7E92C108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1B3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A6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428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TA6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139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HGAP5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B78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66F53456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4DE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TN1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B7B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47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DFC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4A2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6A0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4E3DB6E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A93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IF1B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C63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CL2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9D7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89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EF4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33501E56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B1F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EBF2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8E4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18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E89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85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4FF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35327F28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8E0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V2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72A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12-AS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DE1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1-AS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CA0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5AADFC57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EAB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CS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19E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3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39B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5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CF7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60CCE843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6AB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266-4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223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28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284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NG12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BC3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20D69DB3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363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KA2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E10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16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A05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5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03A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67913ED7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A90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2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4D7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OBEC3B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82E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KA2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A64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746A3CB9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AA8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MT2E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D08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5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18C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1B1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F5B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7B834EC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729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8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5F4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5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FEC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33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3BC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05F20FB7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F9B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FX3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F8C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09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DA4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NJ2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3DF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253CE47F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90E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4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F62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NDC3A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A53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TAIRM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0D0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72795DA6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B32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MDS-D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CE6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ZF1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485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54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31D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0F57A149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8C6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D5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F44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FL2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3B3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BTB20-AS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033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316C196F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2B4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EM44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769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34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631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55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045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05A24653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934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NJ2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465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44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1DC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M52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A71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61A6837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824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6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59A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29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F5B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B41L4A-D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A22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21354AD5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6F3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MO7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314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SPEAR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556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571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2E2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642100F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929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3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649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27E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6FE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0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17E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02789449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049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LGAP1-AS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723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SN1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6B2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48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543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36D063D0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6C1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CER1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97B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46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5C4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C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2C9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3C1D1D43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FCE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ALC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EC2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PGEF4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AA0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F217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B2E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2502FF39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68E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0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76C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44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A83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H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71F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34C86D0A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EAE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2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48F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62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D39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01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13E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6E94066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EB5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198B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C9E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IF1AX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F74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MSO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BCB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1F9A00E0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76E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LINC019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B77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88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1C8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CKLE2-AS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7D9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28B698C0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491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1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097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TY3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21E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65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9F4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14181CF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C08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157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355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19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E71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RS3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F8B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747DCACB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F87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5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6F1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503H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271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6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683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4AB7E454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B77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KB-D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5BD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74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705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G8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868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1663F3D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563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4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49F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2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D94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GO1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39A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4899D642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44F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FHX4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49E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33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A19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XD-AS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2D8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4626B7E7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749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6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DF0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28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5B7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53B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DB3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61763416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FA7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266-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E0D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137H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FBE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47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CE4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6745323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15F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6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AD1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RP1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886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88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95A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2161BEDA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3BE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160A1-D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F74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1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FBC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B11B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598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5CE55322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821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8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995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NX1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22F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GB1-D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B2A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16BD8380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2E7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4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99B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06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FA4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09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FB2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3E663BC5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7CD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HG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59C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25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9DA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K24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F2C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0239235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C3F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RD7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AF6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44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E5C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18A1-AS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D75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35D3E66B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273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T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061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MIZ1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49F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EM161B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753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25075F2F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55E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RE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B61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X1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54E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LLPA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769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00027B5A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64F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MD6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32B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6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C3D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DH9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DB4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1630AAE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CF4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PM2-A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081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0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9F8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GMS1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347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2B9E7C3A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282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TA2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3DA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73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504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68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D19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2BDEB30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85E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PPA-AS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B7A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OL1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29B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66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F7F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2CBEB987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C32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2A1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894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CSC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62E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RE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410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399C78C8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34A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06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B95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HS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5A4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2F2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93A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00DC44F2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682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0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3FD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97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1AF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95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D1C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3F68E81A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B67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59D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58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35B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H1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4EB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083E0203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0AE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1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46F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V2-AS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04F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B1-D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71C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56379224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DB1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8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15C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3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B9B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RT3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07A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4412C4E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431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0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FB2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54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08E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6R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D05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69918785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67A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C24B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3EC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47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07F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A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E2E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35529AB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E8F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INT1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F19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0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3D7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22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C66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5E5E9D8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DED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DNF-A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941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62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685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XN3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87C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42ADB6F8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0B0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9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FF7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59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055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SC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D2A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4E35C5B3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165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NMA1-AS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138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5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877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CA4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0DD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635BFAD5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40B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ND2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7A6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4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BE0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4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C8B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64ED744B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9BD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8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490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FG-D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451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23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5C4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11BEF080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480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MR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D64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64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BE3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F3IP2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C61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51126CAA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072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AV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881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0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ABE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RLO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C84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0F97875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8EE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ARP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D36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8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87F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08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BFC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6F895D02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C75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TCA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06B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4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67D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G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EED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6E6916E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0AB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WC3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F09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181A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4F0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5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04B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073453B0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8D9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WRN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A24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GAL5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E99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503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118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1E56C74F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47E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2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2EE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124-2H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209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8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53F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627AD10B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F6B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22H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B71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MR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753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1B3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FF5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64D8680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6E3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S1R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DD1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3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70E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TM2A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2F6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1B02E9BA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937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LINC005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0BE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65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4D9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223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EF5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619763DB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52B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3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47F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TPNM2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AB5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27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3C0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5BC62BC8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B2D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MA5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786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2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F30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GN3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B3F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602A1CB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71F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8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260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55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E7E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01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8C4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3FC3785A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9CC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5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A25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C1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5BC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SN-D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5ED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522B3046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FB4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C-A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797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9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4CD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4453H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2EC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6F08EE64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D3E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3DE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0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DA9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DNF-A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FA3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29930CE9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528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344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1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425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01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F1D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0BD6" w:rsidRPr="00973B7C" w14:paraId="0BB07265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17A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D5F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GPRF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CB2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C61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5D2911F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40D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622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69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66A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E64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693B228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4AF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FDE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X10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AA1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E58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5D94709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65E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F95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55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DE0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F26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204408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1A8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B8F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HA1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412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A2E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F680C70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54F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39B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F3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DA9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491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408080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D07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824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100H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AD1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FF8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C92CF33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E06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5E5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2C2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9BF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890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49343D5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A27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2E8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SAL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E56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CA3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E19902F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E24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65F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38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4F5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5BF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79C52EA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2E5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D20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34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746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422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36C3B4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D42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448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GL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866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AA7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93F1F06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D42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04E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08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143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7D6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628E519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FDC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718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2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A87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448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D18CC8A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E0E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ACB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78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4FA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9B5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FD2FA14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C0F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C73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CSC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F3E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E99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38BD1D6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C24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348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68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A44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79C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AB6FAA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D2F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078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28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951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5F4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9F8798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48F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F33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20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438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1F0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2CF2C62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1BE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FBD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55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D38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927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1A6BBAF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922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BBB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H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110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614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7795DAB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E8B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7A8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6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D39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A21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02F5B3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643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EF9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1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657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D48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CBD7A07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0F1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070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DM4A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56D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424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B830B1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4F6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519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138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284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13C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3E98563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3BE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032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CC2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BB0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555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037668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EE1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10D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GB1-D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DBF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DD0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3D7FA70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0EF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25F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54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C8E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EF8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B2E5EB8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549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A7C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57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807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83D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E452012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A3D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57A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3150BH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A43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8F7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404C4FF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1E9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6EB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XP4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E62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3C3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BB9A08F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300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114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47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768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5AA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47B76A9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987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EE1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1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E94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203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61E0520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1B9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724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71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D72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9FF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CA747DA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653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62A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TY6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487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755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101DF98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529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F68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89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193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7AA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DAAE93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8C2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AE6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SCAM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7C8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373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D9799F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7BB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CC7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38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C92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405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1BCF39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117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EA6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12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9D9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068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7AC5538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729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4A0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44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A37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C2C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8473AD2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0CE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BF4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GALS8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CE9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DDC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32F6AF4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32C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DA8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9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D24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AD3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48520E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E72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E58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19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AA3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B39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08E9747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A88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C54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79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92F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A12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CE7942F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574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52D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AT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4C0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E33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E162B5F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B08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1D7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V2-AS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1F7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4CD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C59376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D61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36D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RS6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24C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FEF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3185D60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277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E18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BOX1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033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07A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ACD9A6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0A6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270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3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33A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0CF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3575BE3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FA6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FAB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0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FCC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292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A8804A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FF7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3BB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63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8EA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9F3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5D5CEE4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2D9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3A3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23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2E3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0D8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4976236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AD2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D24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26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689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CDB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1937A86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A54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8C8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2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210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72D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2D074D2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270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ABF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74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C37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E14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44BF34B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800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109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1302-2H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435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AD1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31D0C9B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56F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2FF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P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5E8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7EC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F477440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634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C9B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4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838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397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1544FC2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BC4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C18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53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AB9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AAB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355D56F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8E6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155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GA6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F52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D25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3F1FD8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DE2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C43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C12A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958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500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17DC02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ACE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6AA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GC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FDE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9AA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1F36996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7CA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DC2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EM212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AB5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074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AB41BEA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992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2C9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SWIM8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5D2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287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ACC5529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C7E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F33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14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70D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0AB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0DDF4A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E17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1DF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3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86F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AEF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BF59268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28E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E52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52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151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BF0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8047A93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822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4BB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50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954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8AD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091ED4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1C8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AA6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QP4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39A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BE8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CB3A636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908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9AE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D1IP1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868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D77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B1E1AD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2A4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C1C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V2-AS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B1A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378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C29012B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89A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48D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75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A3F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339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0E221E8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C7B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329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2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6BE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5A7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1B6B88A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8E3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5C2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1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160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985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63B191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60C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43B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NMA1-AS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492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15B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11E1565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6A5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632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EM92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A23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EF2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67E107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963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88C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6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1B5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DB7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CC779A5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78F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AB9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56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B67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E1A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CCC580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9A0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54A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03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9CA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A00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F264736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E26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A69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IM10L2B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B25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8CE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E7A5DE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DAA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121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LTF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97A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939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539F1C0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24E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FA5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C6-AS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244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08D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88749A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129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FB6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LRNA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826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5C5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BB230C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440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3DC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3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B93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415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E6C8D66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16C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D91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0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FAF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950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CA5FE49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5EE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2CB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RF1-D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504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774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9F3DEAA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122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67F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230J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3E7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F24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EC1D478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FB6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312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87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686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287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A2637CA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A96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BBE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MA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141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60C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498BB57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3DB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512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NK2-AS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28A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30B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5D4A0B0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D0F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B3A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O16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AC9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3AC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7103C4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42D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608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84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629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967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5BBE97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3CD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CD6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8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414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747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98685C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7E8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B8C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OSC10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FC9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0E1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B3685EB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266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85A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36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EBE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D82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6D8B39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3BA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25E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95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819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FE6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B123BB8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A3D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FA4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YN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056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42B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C1C2636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DD4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F78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83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EC0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B22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3BAF408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A74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46F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5B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A60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2F6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CC74B40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B58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58C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19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CED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F44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23E285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93D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84C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55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D92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879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92B94E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569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F04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F14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274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F98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04709CA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27D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DBA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9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0FA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254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FD1EB94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45C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A4E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63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716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6D9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ED5746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646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BDB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64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8CD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1E9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6406362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826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104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MA3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195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ABC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E670D5F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A23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A66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13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5F4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514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C615E42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B86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E8F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34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39F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BA5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625E3E7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09F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B8C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3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436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4DD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C47F4F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1AF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4DE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6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288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B6E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D2E3FB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80C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173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F9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EA1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E61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245CFA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4C8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DD9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5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8C7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D4A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F2F515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04D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F35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4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29C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4A4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CA5A25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4E0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417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39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9E6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0C1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257457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FBD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DE5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STR5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7FC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DCC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7FACEE2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90A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DC3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59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147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AA5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C495EC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709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5AE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65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C6F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79D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517A0FF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E5C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783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HFPL3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675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803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D7D9683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06C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E1F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AT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7E7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B53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D4E9B37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D46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C28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PKB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444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469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03DDC89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8C0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F7B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36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E56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027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B2C317F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41E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BF8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45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216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C00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9563FB0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990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446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53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4F3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2B1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E143379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0DD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C9B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HGEF7-AS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BFE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EB4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E2767C0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8EA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C96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FN1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15A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138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1BF9973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FE7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807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49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CE7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A42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72E5752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963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644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PLAL1-D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A6A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C98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263DDAB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DAC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C78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MYND10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9D5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48B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632AA52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914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5EC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19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178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FC4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7AE66F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020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922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5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79D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3C9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8C4C477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D49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BF8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63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B47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3C0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149411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124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E9C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4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96F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849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F58FDC5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E31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F93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5orf66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A99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F44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E5DEB1A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599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D1D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DX11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E77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A41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9315853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36D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7DC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TRM1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E55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9D8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19749A0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53F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5FE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SSCA1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290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263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1A50FC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4EB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FF1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LA3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16C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04A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8C2EE75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E77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933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2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33B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61A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9299D1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A71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EE9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XC-AS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9FC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601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2E6734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28F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835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57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4A2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529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26ED5A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21E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2EA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LR8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813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498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F28B25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1D9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4E1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04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CED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36D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C7DC19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7E5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33F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2E3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3CF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914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1901C76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75E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19C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4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E95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7B7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96D5CEF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C19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BF2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3K14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352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0E0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8166AD3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207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D87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49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0A0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877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EACF7F6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052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B31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94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FC4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0CD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7B8514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8BD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40C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34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B00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4DB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988585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25A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0EA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NSL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AD5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6F5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07C3656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CAA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6CF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TY8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F77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E28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A04888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1F1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8DE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SC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4A6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44C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272D65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4A6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790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BTB20-AS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0E6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983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3F16B15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6E9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C1F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7-3H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020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3E0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D40C704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B96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934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0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113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3F9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5E7A9BA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AB6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B58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200R1L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187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57B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C1C4360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F86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156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02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3BD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E4B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DF0640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C69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6D7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13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3E0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A3A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A7A3F6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3DA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53C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138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EB8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ED1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A457AD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421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521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27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C94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58C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159D3B9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7F3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376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77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DBB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C44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7B54A69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4AA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D35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4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D00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4AD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07D1E14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875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15B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07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995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AD1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7738E78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C42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D7D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200CH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3EC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0CB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56076F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4EB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648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35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6DE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0F1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C95D7D0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D59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3B0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39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68D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9AB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D05B16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1A0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8C1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0RB-D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E00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B46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20E6A90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614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152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46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346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C06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5834AA3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CCA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572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89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D65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E44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8D6E63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0B7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62D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56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BC0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38E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41EF3F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B69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F7E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67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0BD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314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F12A23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302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2C9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GAP2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C62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0D0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46F692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7F5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C2A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28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D03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D3B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BF2A05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BEA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299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27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AD5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FB5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211C157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BC2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9F4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FLAM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07D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A0A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555A32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19E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3B3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KCA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931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3CC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02413F4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9DE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CB3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RREL3-AS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7D8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A23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C627EA7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75E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AE9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E1L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3C2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977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F793A95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93C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FB3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6orf47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DA4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B97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9FAFAAB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3CD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243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86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7F2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12E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5F644C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538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40F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2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95F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8BE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D5A27C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554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22D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8BD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C3B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8E71077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126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E4E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AR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045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BE6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BD78940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950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E15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08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CDF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928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24446C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383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5E6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34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94D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07B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48B63A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3DA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04F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PC7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5FE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270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89CC47A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BA2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545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F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9C7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BCB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AC8466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550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168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53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43B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3F8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2BE4406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BD2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205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8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72A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9B0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72E5AC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6F2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DDE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1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72E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0A8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E98E816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0CB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A2B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IAP2-D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54D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9AC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42A2716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706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11A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46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1A6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6FB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2218014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3BC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116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NF1A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09D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3D2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A6AED2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307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389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HGEF3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585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BB8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DDB5495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CDF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1E7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66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F19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7F6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DA10FA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9A8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913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-PI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E8D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65F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53379F8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09E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F91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17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E1D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FAA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CBB3FAB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DEB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A7C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43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ADC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294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CDB3B0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750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D18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1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EEE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CD7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105300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719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57B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12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DC1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C7C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8ECCF97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1CC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68D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6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087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D42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466CE80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967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3F6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PPED2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1D8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914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D95E864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DFB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4A6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6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986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783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3A2F386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1B7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ADF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16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179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232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BC3D68F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0E2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E4E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4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9AB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B4C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4051907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F74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412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KX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FBB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613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8D38DF8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F52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1B0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PBL-D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F1F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938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606A4F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45B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BF5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67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3CB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CBF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67570FF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765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FDA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06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F60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C51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342BA8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D3A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B8E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HGAP26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A2D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41A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26B903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466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CA7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OC7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268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860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A89E0A5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064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437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95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F18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EF8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AD801DA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ED7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9C3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D1-IT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DE1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ED8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FF0C58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FAE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9A0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93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FEA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B11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13EE40F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985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7E4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67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2BA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98E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C2B500A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DCE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7DE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1BG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E7E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11C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4D50649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91C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932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42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1AE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C9F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2DED6F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C8E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24F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1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A46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84F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AE21DAF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BC7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0F1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54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56C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CD5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5924A68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A58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106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58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14C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526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8DF0623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3D7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D53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4713H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C13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A50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7FAD23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4B9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1E9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VRAG-D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7F1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69D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3C35316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616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6DF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47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0DA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8BF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3C07A19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353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E1C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02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D58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740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9F9373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027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C8C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3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1DD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91E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881F732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D21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69C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PT1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60A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7F5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28C505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ECA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214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59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6DC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BA8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CA9047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193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130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TM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B8B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57B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647645A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21E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636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WTR1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262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7C8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C80A157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817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E25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43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EB5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E92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1B13D0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391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AAF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T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47C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B36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E09A69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C0A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024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HG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A42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585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181948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F14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667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OA1-A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B5E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39A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2A5CB76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F51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B0E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TB2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3CB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9F9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E6745C7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32A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00C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TK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3FB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012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673AEA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D2D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2D9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76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FAB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C1F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75645D0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A7B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104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DH9-AS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D30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652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AA333A8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2DE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D67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7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106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834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A6B5693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66F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98C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M3AP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E6B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B6B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992ABE6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F72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846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M1-A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8F0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AB5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9A963C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967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E2B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I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5D8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E67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2A3D54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CA5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A37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37-D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75C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5A2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A068D8B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AED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F74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58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31F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9C2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6F112B7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D88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798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SPOAP1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C70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E83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02D43E5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F20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315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LG1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A9E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C25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D401072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7C2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08A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G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49A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95F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7DD1CD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D3C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8ED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RY4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09F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976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1539392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5C8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2FE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CST1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01B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B8C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E628118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036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9B0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AA2012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EA1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0A5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6E20EF8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7F9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7FB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PK1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BB1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535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3116272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276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204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12A5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B0B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43A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24F91B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5DC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1F4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8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655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FC4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C60B7FA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2C7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E62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F12-AS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772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FF3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9A932FA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A0E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8DE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PNE8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09F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5A1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AB8EA9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60E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A38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FY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562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E33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5B96198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218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6DD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UFB2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DE3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B8E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7713716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B85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D82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XD2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EAA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B40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D70672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EAB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FA6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TY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F00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155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31C256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13B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5D8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KRA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E76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085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C073862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EAC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3A2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3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683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10D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BA53C8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D73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8F5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RREL3-AS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BA9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0EF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C44F9C9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BBC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760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0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32F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507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EB4EC02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5BB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C1E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XCU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211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6FD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B2E4E0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FA5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DD5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2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9D1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40B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BD0402F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0A9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E95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RF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A2E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278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E73C802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125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16C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5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B5D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D1A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4A98EE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C93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4B8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HG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6B7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4E0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5ACDA14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35E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31B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BPL10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E53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783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36059A8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140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ED1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DLRAD4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6D1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D34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B2BD56F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2AD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604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SR1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CD7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5A5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11439A5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D9A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4C0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04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C3F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A3E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BE68BC5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444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7A1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03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889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DB1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83D68D5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E7F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FCE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RDC3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E68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ED9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752EA4F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AF5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542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09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FA1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49F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A0BF554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BC4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D8F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5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630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42A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42A47F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909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2BC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24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38B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2EE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7EEE2A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962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544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6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F5E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4FE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2615F03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28C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68E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76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72F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C89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3DD0343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D03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2E9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59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2C7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3BC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CAFB7B7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E86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65D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MCD1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E76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709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C45E916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8D0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D2B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46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289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64A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10AE5E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B93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9D7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24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DAC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FA1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23D8804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CB8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B1F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CD4D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577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C73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7A65653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C9E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BBE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O3B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232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6D0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6A2E86F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822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B70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9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95D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E3C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0C62E5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C03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F7C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UFA6-D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A7B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258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B016F34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DE0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5FA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RLO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70A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735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E9BC8DB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157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BF4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PH1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544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8AB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01A6BB9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62F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26D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88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5F3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B6C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21DFC84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6EF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2D5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D8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FEC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090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58BC4DA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212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3C3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IM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1D9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235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29F5555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CFE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187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4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A29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6EC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9E0236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689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F9A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95B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D66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093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49BB17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1F3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9A0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F2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550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FBF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293243F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D21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9ED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08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18B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FB0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CF48383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6EC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FB9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NMB2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C38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709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9C0CA9B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2D4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E95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2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501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B05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A809696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5D5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EC4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89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74E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873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A03E785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BC2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FED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G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032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C30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D072D9B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C7B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73C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P7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155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D2F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4348FB0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8D2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856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3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ACC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A7B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761DE9B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30F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98B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34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CA2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DE9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48145AF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D07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AEE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062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EAC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58ECEE8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144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C3F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S2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779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661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740260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524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556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7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A5C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DC4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EFCC2C7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B86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F83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BMS3-AS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798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B79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35A75BA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FD6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FE6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09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930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1BF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7DDA0A7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0D6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0D8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67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560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1DC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9C1D6F7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119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AF6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O80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3C0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3C5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529B7EA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7C1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B80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45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C26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C04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FD3834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6E7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98A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HGEF7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4AA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C82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D95C24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A92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9C3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CS2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2D5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24A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777AE0B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078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5E3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9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AA4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919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909080A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A17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C79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36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CDA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C1A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C1B8D44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5D9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804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NM3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269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5AC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C345680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1EA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BCC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6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B1C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01A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E38580B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649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951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6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FDF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6EF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7E41DD5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751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C33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7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53F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2B4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D5AE73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427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405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CCHC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5E1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32C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7EAE376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30A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7B0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8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ED5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4A7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7AAEC72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FCD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595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GO1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3B2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BA6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28A33BF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AD3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6AE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C11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812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5BFE7B4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EEE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809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GA1P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FFB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0DC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B7255F0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B38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A19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6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51E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1DB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B82B77B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9FF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C76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NAS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CFB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ACD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2923BC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ED0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35C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36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066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B77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6740543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E17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82B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HG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D92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9BF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B2F4599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B8B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914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C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34D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6F0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1F3865A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C13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60F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39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FB9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B6E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770462F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05E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8B1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EB2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B37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FDE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E281B7F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783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2C4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X1L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662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AF2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766456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B70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0E0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20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944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610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CE36190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63A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DD9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PYR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3D6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3D1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BD7E10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B2B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32C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48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F8C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AC4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AB74EAB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B7F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7AE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58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E94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58E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6936A44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D66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16E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LL10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059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6CD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473A0A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9DB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C48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PGAT1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3DF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50C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98C656A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FF4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953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9orf13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493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FF8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980749F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7F4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C21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93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F89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C6C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848B97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E2F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B49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9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C76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604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B3C712B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02F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C90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5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B86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383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05A66B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5AA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D4C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48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1E5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3BC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ADDC015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168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503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EM220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6FD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FEC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4EB810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AA6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749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1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3ED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AFF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D624D7A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C64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B97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92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6B2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E8F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CEF36FF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18B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E9D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86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7EA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74B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5309402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960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3A2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RS-D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C44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D1E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70C9343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E07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7FC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EM51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EE7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CD0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4EB214B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50D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6B8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NB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F9A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72E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F330E44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337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CB7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42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E05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14F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88BDE9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372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5F1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TY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A3F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138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55FF81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176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D47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66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BC9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9AC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570EF35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94B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965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50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05B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C26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B63B774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BAB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DF0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6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47D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296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74D1014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B5D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6EC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93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529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337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68E0A4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C3C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948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PR1-D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630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933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749951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391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F5D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ND2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7A4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8D3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840227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2A3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428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5orf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CD4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DD2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55A887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296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D7A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62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812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6F1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41CDDA4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1A0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204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RP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7A2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7BB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86D53E3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C55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FEF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79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D5D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8FD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9F5810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1B2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AD4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295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155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811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E1A563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D70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9C7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DC1-D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129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367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5D0A2D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538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4C1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M3-AS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02D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C3B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C1DE1C3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D7E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D10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X9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A2A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BC6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3107295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B29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CA1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PG3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94E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AB5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50DFB8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997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542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47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3C6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377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6A62C2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FFB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628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BPC1L2B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AF4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6B3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769C2C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4BE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E3E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3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2E1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4CD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4CAB98B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30B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2BF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0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2E6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A59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32A3CC9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F6F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4A1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29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C89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5B4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9569006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E47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070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4435-2H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177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297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7EA24B9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0F3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C2E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79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450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017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01B29A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95A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670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8A1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9AD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EF8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9B37C18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693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A35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3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736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195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BD4E128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7BD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8A4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5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9A1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251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C97A787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BAC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8EC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CNA1C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1EA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879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1E38823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EEE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41A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KN2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B28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B43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828B662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89D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093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14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9CC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878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A0474F6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A8D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094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LK-AS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4D8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BCA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08E3BC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EBD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753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HG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9E3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78B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7D5C71F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403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72E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9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500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E2D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DBE9F49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C8C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5B7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M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FB4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DA7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1DE12D0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72C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620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HENC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9EE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A66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E266DD4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9B6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1F6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242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5E4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A10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60A4E09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2C6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D20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OEP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CD8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7BD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CBF6E05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821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950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15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FE2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561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48DF8E0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A27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716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MR1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F21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C08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05F80A2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9BC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7C3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14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DA3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862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FEFE1D5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8C5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9B2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EAP2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E29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6FE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AC401F0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9E5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5FA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A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FF9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D6A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54DFC5A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274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DFD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8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A13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677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C1C707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EFB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5CA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4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5C3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D3F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74BDD3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495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92C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D5A3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EC1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D10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3FD595A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881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8C4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NTFR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BED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DEC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2AD18CF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CDB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3D7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05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FE9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79B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2E7A75B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8C2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5F0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0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8B9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916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D2E33C7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3BD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11D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14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B55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090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44F5C40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11C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4A9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29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BB3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610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E680CB9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F61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A1D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43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466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28C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91BB7B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D20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031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97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059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085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58C118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EE5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A4A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9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142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D73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771CF5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2D6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D67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NTN4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EF6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961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909361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08E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C2A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S6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BC6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F5D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A86D58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E90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79F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RI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1E4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603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E761ED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39F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BE5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G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712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FBA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D97AC6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056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7F9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SN-D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329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265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B733936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E2F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4D3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1B3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F9E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818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97D352F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C1B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F91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F139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301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AD8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294EADB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279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90D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8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2D3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ADA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0E11A35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A69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5F7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ICH3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5BE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CC4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04A43D7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4F9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939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K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277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62E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5B17E6A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60D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6B8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03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F0B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826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CA2D6D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9B3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B71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X5L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ED7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52A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801FFF9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C25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463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RM1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982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DB4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52553AB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AA6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2A8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5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187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9FA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FD73D67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73D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5CE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PS33B-D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89D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F65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3A2E656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4B1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C34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C20-OT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A7E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2CF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A1112B9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57D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E05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57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52C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5D7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61BB397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114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E6C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P1R12A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12A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464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59093F7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584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C2D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6E-D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0E1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93F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EE4530B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378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4B9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3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63C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A7A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4959035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938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92C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TA1-D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D11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D97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FB6C895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234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8B4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HR2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A0C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A92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9E8221F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06E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685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646H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BF3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BDD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6B7A137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D58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925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66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598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BF6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C046F8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7E9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546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5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963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277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53D926F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543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42F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3681H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725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67E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6720645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88D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464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571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C9E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F1B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D93D210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6A8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47E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DX39B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762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C58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A22A6B9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6E6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4C6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57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5BC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5A0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E7F600F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E6A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F15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210H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212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5FE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6FDEC3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074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E55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4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438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7FF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7829D9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D5E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473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98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174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AF8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37D8B0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8C7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8C4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TY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273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0AA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84B0AC5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382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267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762H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0F4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10E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6731DC3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D86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6B3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6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2D5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23B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FD82C9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AC7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16F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3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C5D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CD4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874C922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3F8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01D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7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937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A66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EB2F1C9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D46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207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39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E21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107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9BAF26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813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E29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230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6D6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4C5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33CCBA0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3D7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512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9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2B3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EC5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B4724B0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77B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8E7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27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BBC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C86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9072242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670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516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KX2-2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EE4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CCF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0C0519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017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FC2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CBP2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C1D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9AB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9669BF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E1A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B9E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O3O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C4E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F68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875B890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0CA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4BE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LGAP2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847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38E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30CC9EB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255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107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6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406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D98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7A713B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121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E56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39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939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9BF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F71833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136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077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LT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B23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20A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C92D94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6E5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B56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2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1A4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7BF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68AF05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0A4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458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F144A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DA1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49C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58DDF36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00A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74B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D1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6D1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F8A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7A8324A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F6B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3A4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0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467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CFF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FBCF76F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089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5C2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16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039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782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91AEDF5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4EE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4EE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MD6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FE3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6FB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B3A3AA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B83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7C5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CR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CA9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337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49AF803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A06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EAB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HGEF26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FB2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AEE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7E24A09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5CF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1DD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3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A95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EEC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3642873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390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870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P25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AD3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6A3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CCF26FA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C2A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882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47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49E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83D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943450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0F8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653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H1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D6A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940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E450D5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124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07C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15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3D2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947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C34339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BAD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787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YG2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17A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E72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2D7D142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EEE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81E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94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DD7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360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A8DA1B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B09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3BA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PO9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D18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F94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DAC5556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B44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528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DHD5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B2A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A84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4B21CA4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830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ABF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SAL2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D9D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A0C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605A54F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613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908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38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C6E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DA9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EE5B95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8D3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FFD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X1-A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2BD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4C5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FAEC738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061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84D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01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F59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890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F958B5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6E1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108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8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395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383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E88D4AF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474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362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222A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407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031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111C269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FCD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9D1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CE1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59E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5FC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54D563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18A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793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IP-AS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210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C30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9FC69D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227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69C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3TC2-D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9C2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927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F7FF14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621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AF5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24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966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07C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65C62A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DD8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6E7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4307H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E24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EB8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18CB016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7A9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A4D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64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853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10D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58EC1C5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227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283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65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D9A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032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76D0C9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761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FE5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3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43B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989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68DBB86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8D2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A16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64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BC6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5AD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E3BA328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D4F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57B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CT1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83C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C02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FD8B80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339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E2D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ATA4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4A6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F1B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69CADFA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718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720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LX6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626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985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6D91F1B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130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F11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MA3B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1C9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76B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0DA8CC6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1E9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0B4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07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97D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BBA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70F1FE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793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4BC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219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396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FBC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0DF7757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424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6C3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67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AD6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305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D710BE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F02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5D0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2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097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82B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092FBE2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A48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ED1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58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3BD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6E5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235295A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DA8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52B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9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233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04A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F101F3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1B6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9FE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CAD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FD5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064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EAE66D2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8FF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266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242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6E8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203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C47834B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70E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86B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ERNA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0B4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11A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3F667C4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BA9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5E3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QCJ-SCHIP1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4DA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F7A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97F415B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7B5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31E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44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DDF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C99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ACE72A3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0CF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149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ET1E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216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3A0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0F35BE3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A01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94F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22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6B9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D30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8B6730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D5D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E37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TC3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FD5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D5B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644B288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86D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22F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AH2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678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5AF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E06192B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E33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D70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38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E34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785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96F1B9B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65D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573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5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2FA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DC8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69AB7C3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BB9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3EC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67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8D7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F05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DC6D35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927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159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3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B97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FCF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AD7F110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A11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482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2M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B9C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21E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EB3D47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D19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ABE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XBP1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B3B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AA0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134B452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770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590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TR2A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181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0D3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D89038A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650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F8E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US2-AS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CDC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EC2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A1DC2C0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6C2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9FC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2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C18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751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81344F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14B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AFE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E1-A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3C8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565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E7B90A7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8CE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6DF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NCARS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F7C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EB8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45931B5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451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397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FTR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1C9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B9A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634A67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E35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553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BM15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883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2A6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2718D37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CBC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286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79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C26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7C5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A79B734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43A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70B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HG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3F0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BC0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09092B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FFF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517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6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243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DC0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1A162A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794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5EA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HMT2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050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B74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34AE049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736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44F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18A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70D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383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7DBF280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3AD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4E8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H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832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61C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4354CA8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DED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66E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BXO3-D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829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7AA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A05397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A9C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8AC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2A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1F0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345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E56FC04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2D5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BCD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EAP3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6F5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C09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6683C74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0C8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0B0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14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EF8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E6E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F5A8B4F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16B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406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43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9C6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337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C609BE3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28F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9E2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TY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5BD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677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5DF58CB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501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9F1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69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824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D61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35C2605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4A2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5F6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S5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234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41A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3F866F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730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560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9orf135-D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D72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20B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A9519F9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055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BF2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3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327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265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E0E8A08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1FA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0ED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SD4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CDA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A28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52E2387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13E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155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HX1-D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2EF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34B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9959DD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EF5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119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63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219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F6E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F8A21C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2BD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044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IHC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75C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1B4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4506BC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A49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1D0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45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9BA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81B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385A5C2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9B8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32E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UFV2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752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545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2E5872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C08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6FC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48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487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885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EDEC6B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F8E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39D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CAM-D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F19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9A0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748C968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519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331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3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E10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052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A57B8F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95E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100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CAT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285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948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2AE1A23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C51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9F0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17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EA4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364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9DA6E00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811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0B8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17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0E2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66E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2F6BB878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FE2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ACE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64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F7F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4A0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B32FC41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9E9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269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1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C5A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4EA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7C1C5B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494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898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3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E9B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C34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8C2E065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F32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CC9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5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001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404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2FC20B7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858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F87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HG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9D9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7D1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BF4C73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F74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4C4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H2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486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02E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BBFE3F5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4F2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0C1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1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C8E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593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55D78BD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F85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B5E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3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8E1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48D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E7355B7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9E3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564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XC4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F73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FA7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E0C6326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322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13B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PC1-AS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F06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7D9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E0B08A6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795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55A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2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A6F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D7A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6A7133DC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AB7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A72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18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573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915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005C495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7D0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43EA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6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680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F19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47F43527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3E2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BE4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CT3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76F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BF4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4131B56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E6A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1AB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PYD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939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B90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FAA7905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967E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6154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LGAP1-A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893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CC1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3F128657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B4A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F34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56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0D1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EF7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2075D34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96D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8AC5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IF2AK3-D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B182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B181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1E319BE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8EB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37C6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65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A37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BB5C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7D481BBE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B553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3660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500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D938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F2BD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0BD6" w:rsidRPr="00973B7C" w14:paraId="56C3AB70" w14:textId="77777777" w:rsidTr="00050BD6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D4C1F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E2417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73B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G1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B7699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1A92B" w14:textId="77777777" w:rsidR="00050BD6" w:rsidRPr="00973B7C" w:rsidRDefault="00050BD6" w:rsidP="00050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474B06E" w14:textId="77777777" w:rsidR="00050BD6" w:rsidRPr="00973B7C" w:rsidRDefault="00050BD6">
      <w:pPr>
        <w:rPr>
          <w:rFonts w:ascii="Times New Roman" w:hAnsi="Times New Roman" w:cs="Times New Roman"/>
          <w:sz w:val="20"/>
          <w:szCs w:val="20"/>
        </w:rPr>
      </w:pPr>
    </w:p>
    <w:sectPr w:rsidR="00050BD6" w:rsidRPr="00973B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C4A"/>
    <w:rsid w:val="00050BD6"/>
    <w:rsid w:val="00212E9A"/>
    <w:rsid w:val="00793A8F"/>
    <w:rsid w:val="008B0DEE"/>
    <w:rsid w:val="00973B7C"/>
    <w:rsid w:val="009D6D31"/>
    <w:rsid w:val="00BC0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1A5A4"/>
  <w15:chartTrackingRefBased/>
  <w15:docId w15:val="{2FAFE6EC-5C5B-4254-B5DE-172D35FE0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50B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050BD6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050BD6"/>
    <w:rPr>
      <w:color w:val="954F72"/>
      <w:u w:val="single"/>
    </w:rPr>
  </w:style>
  <w:style w:type="paragraph" w:customStyle="1" w:styleId="msonormal0">
    <w:name w:val="msonormal"/>
    <w:basedOn w:val="a"/>
    <w:rsid w:val="00050BD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050BD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050BD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01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7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7</Pages>
  <Words>2140</Words>
  <Characters>12199</Characters>
  <Application>Microsoft Office Word</Application>
  <DocSecurity>0</DocSecurity>
  <Lines>101</Lines>
  <Paragraphs>28</Paragraphs>
  <ScaleCrop>false</ScaleCrop>
  <Company/>
  <LinksUpToDate>false</LinksUpToDate>
  <CharactersWithSpaces>14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云泷</dc:creator>
  <cp:keywords/>
  <dc:description/>
  <cp:lastModifiedBy>云泷</cp:lastModifiedBy>
  <cp:revision>5</cp:revision>
  <dcterms:created xsi:type="dcterms:W3CDTF">2021-08-22T10:01:00Z</dcterms:created>
  <dcterms:modified xsi:type="dcterms:W3CDTF">2021-08-23T01:51:00Z</dcterms:modified>
</cp:coreProperties>
</file>